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83C7C" w14:textId="77777777" w:rsidR="00EF0347" w:rsidRPr="00EF0347" w:rsidRDefault="00EF0347" w:rsidP="00EF0347">
      <w:pPr>
        <w:rPr>
          <w:lang w:val="en-GB"/>
        </w:rPr>
      </w:pPr>
      <w:r w:rsidRPr="00EF0347">
        <w:rPr>
          <w:lang w:val="en-GB"/>
        </w:rPr>
        <w:t xml:space="preserve">Appendix </w:t>
      </w:r>
      <w:proofErr w:type="gramStart"/>
      <w:r w:rsidRPr="00EF0347">
        <w:rPr>
          <w:lang w:val="en-GB"/>
        </w:rPr>
        <w:t>1 :</w:t>
      </w:r>
      <w:proofErr w:type="gramEnd"/>
      <w:r w:rsidRPr="00EF0347">
        <w:rPr>
          <w:lang w:val="en-GB"/>
        </w:rPr>
        <w:t xml:space="preserve"> </w:t>
      </w:r>
      <w:r w:rsidRPr="00EF0347">
        <w:rPr>
          <w:lang w:val="en-US"/>
        </w:rPr>
        <w:t>The STROBE checklist</w:t>
      </w:r>
    </w:p>
    <w:p w14:paraId="75E55FE6" w14:textId="77777777" w:rsidR="00EF0347" w:rsidRPr="00EF0347" w:rsidRDefault="00EF0347" w:rsidP="00EF0347">
      <w:pPr>
        <w:rPr>
          <w:lang w:val="en-GB"/>
        </w:rPr>
      </w:pPr>
    </w:p>
    <w:p w14:paraId="7B9CE852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, Title and abstract – Study design stated in title and in abstract first sentence; informative, balanced summary provided.</w:t>
      </w:r>
    </w:p>
    <w:p w14:paraId="4D899609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 xml:space="preserve">Item 2, Background/rationale – Scientific background and rationale </w:t>
      </w:r>
      <w:proofErr w:type="gramStart"/>
      <w:r w:rsidRPr="00EF0347">
        <w:rPr>
          <w:b/>
          <w:bCs/>
          <w:lang w:val="en-US"/>
        </w:rPr>
        <w:t>explained .</w:t>
      </w:r>
      <w:proofErr w:type="gramEnd"/>
    </w:p>
    <w:p w14:paraId="324DC80A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3, Objectives – Aim and four objectives stated explicitly in the Abstract and Introduction.</w:t>
      </w:r>
    </w:p>
    <w:p w14:paraId="6CFFE945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4, Study design – Key elements of design presented early in Methods.</w:t>
      </w:r>
    </w:p>
    <w:p w14:paraId="30A4DA67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 xml:space="preserve">Item 5, Setting – Description of setting, locations and relevant dates, including period of data </w:t>
      </w:r>
      <w:proofErr w:type="gramStart"/>
      <w:r w:rsidRPr="00EF0347">
        <w:rPr>
          <w:b/>
          <w:bCs/>
          <w:lang w:val="en-US"/>
        </w:rPr>
        <w:t>collection .</w:t>
      </w:r>
      <w:proofErr w:type="gramEnd"/>
    </w:p>
    <w:p w14:paraId="3F5B6F45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6, Participants – Eligibility criteria and recruitment procedures detailed.</w:t>
      </w:r>
    </w:p>
    <w:p w14:paraId="31C87957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7, Variables – All outcomes, exposures, predictors, potential confounders and effect modifiers defined, including diagnostic criteria where applicable.</w:t>
      </w:r>
    </w:p>
    <w:p w14:paraId="72E3DF2F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8, Data sources/measurement – Sources of data and methods of assessment for each variable described, with reliability/validity evidence.</w:t>
      </w:r>
    </w:p>
    <w:p w14:paraId="2AF61373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9, Bias – Efforts to address potential sources of bias discussed.</w:t>
      </w:r>
    </w:p>
    <w:p w14:paraId="3D54E28B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0, Study size – Sample-size considerations explained.</w:t>
      </w:r>
    </w:p>
    <w:p w14:paraId="7C83B813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1, Quantitative variables – Handling of quantitative variables and any groupings described.</w:t>
      </w:r>
    </w:p>
    <w:p w14:paraId="643998FA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2, Statistical methods – All statistical methods, including cluster derivation, validation checks, handling of missing data and sensitivity analyses, specified.</w:t>
      </w:r>
    </w:p>
    <w:p w14:paraId="10AE9434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3, Participants – Numbers at each stage of study and flow diagram (Appendix Figure A1) noted.</w:t>
      </w:r>
    </w:p>
    <w:p w14:paraId="14783927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4, Descriptive data – Characteristics of study participants and information on exposures and potential confounders provided.</w:t>
      </w:r>
    </w:p>
    <w:p w14:paraId="633551BA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5, Outcome data – Numbers of outcome events or summary measures reported for each profile.</w:t>
      </w:r>
    </w:p>
    <w:p w14:paraId="0F8D2E21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6, Main results – Unadjusted and adjusted estimates with precision and reference category stated; p-values and effect sizes provided.</w:t>
      </w:r>
    </w:p>
    <w:p w14:paraId="362F6E7F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7, Other analyses – Additional analyses (e.g., sensitivity checks, subgroup comparisons) described in the results section.</w:t>
      </w:r>
    </w:p>
    <w:p w14:paraId="54AED50D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18, Key results – Summary of key results with reference to objectives </w:t>
      </w:r>
    </w:p>
    <w:p w14:paraId="52304889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lastRenderedPageBreak/>
        <w:t>Item 19, Limitations – Study limitations, potential bias and imprecision discussed </w:t>
      </w:r>
    </w:p>
    <w:p w14:paraId="215B906E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20, Interpretation – Overall interpretation of results in context of objectives and relevant evidence </w:t>
      </w:r>
    </w:p>
    <w:p w14:paraId="50C08B93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 xml:space="preserve">Item 21, </w:t>
      </w:r>
      <w:proofErr w:type="spellStart"/>
      <w:r w:rsidRPr="00EF0347">
        <w:rPr>
          <w:b/>
          <w:bCs/>
          <w:lang w:val="en-US"/>
        </w:rPr>
        <w:t>Generalisability</w:t>
      </w:r>
      <w:proofErr w:type="spellEnd"/>
      <w:r w:rsidRPr="00EF0347">
        <w:rPr>
          <w:b/>
          <w:bCs/>
          <w:lang w:val="en-US"/>
        </w:rPr>
        <w:t xml:space="preserve"> – External validity and applicability of findings considered </w:t>
      </w:r>
    </w:p>
    <w:p w14:paraId="05B7686A" w14:textId="77777777" w:rsidR="00EF0347" w:rsidRPr="00EF0347" w:rsidRDefault="00EF0347" w:rsidP="00EF0347">
      <w:pPr>
        <w:rPr>
          <w:lang w:val="en-US"/>
        </w:rPr>
      </w:pPr>
      <w:r w:rsidRPr="00EF0347">
        <w:rPr>
          <w:b/>
          <w:bCs/>
          <w:lang w:val="en-US"/>
        </w:rPr>
        <w:t>Item 22, Funding – Source of funding and role of funders stated </w:t>
      </w:r>
    </w:p>
    <w:p w14:paraId="682D4E19" w14:textId="77777777" w:rsidR="00EF0347" w:rsidRPr="00EF0347" w:rsidRDefault="00EF0347" w:rsidP="00EF0347">
      <w:pPr>
        <w:rPr>
          <w:lang w:val="en-US"/>
        </w:rPr>
      </w:pPr>
    </w:p>
    <w:p w14:paraId="2D19F9A3" w14:textId="77777777" w:rsidR="00EF0347" w:rsidRPr="00EF0347" w:rsidRDefault="00EF0347" w:rsidP="00EF0347">
      <w:pPr>
        <w:rPr>
          <w:lang w:val="en-US"/>
        </w:rPr>
      </w:pPr>
    </w:p>
    <w:p w14:paraId="588AB2E9" w14:textId="77777777" w:rsidR="00EF0347" w:rsidRPr="00EF0347" w:rsidRDefault="00EF0347" w:rsidP="00EF0347">
      <w:pPr>
        <w:rPr>
          <w:lang w:val="en-GB"/>
        </w:rPr>
      </w:pPr>
    </w:p>
    <w:p w14:paraId="5BFE8689" w14:textId="77777777" w:rsidR="00EF0347" w:rsidRPr="00EF0347" w:rsidRDefault="00EF0347" w:rsidP="00EF0347">
      <w:pPr>
        <w:rPr>
          <w:lang w:val="en-GB"/>
        </w:rPr>
      </w:pPr>
    </w:p>
    <w:p w14:paraId="74335645" w14:textId="77777777" w:rsidR="00D17FEC" w:rsidRPr="00EF0347" w:rsidRDefault="00D17FEC">
      <w:pPr>
        <w:rPr>
          <w:lang w:val="en-GB"/>
        </w:rPr>
      </w:pPr>
    </w:p>
    <w:sectPr w:rsidR="00D17FEC" w:rsidRPr="00EF0347" w:rsidSect="00EF03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47"/>
    <w:rsid w:val="002236CF"/>
    <w:rsid w:val="0099024E"/>
    <w:rsid w:val="00D17FEC"/>
    <w:rsid w:val="00EF0347"/>
    <w:rsid w:val="00FF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CE78E"/>
  <w15:chartTrackingRefBased/>
  <w15:docId w15:val="{0DA056A2-6E16-476C-BD5F-332520D4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charlotte.mollet@gmail.com</dc:creator>
  <cp:keywords/>
  <dc:description/>
  <cp:lastModifiedBy>mariecharlotte.mollet@gmail.com</cp:lastModifiedBy>
  <cp:revision>1</cp:revision>
  <dcterms:created xsi:type="dcterms:W3CDTF">2026-01-13T20:04:00Z</dcterms:created>
  <dcterms:modified xsi:type="dcterms:W3CDTF">2026-01-13T20:04:00Z</dcterms:modified>
</cp:coreProperties>
</file>